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744AA" w14:textId="77777777" w:rsidR="005E3C2F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RESULTS</w:t>
      </w:r>
    </w:p>
    <w:p w14:paraId="5D11F670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 Additional characteristics of subjects and endomyocardial biopsi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R, acute cellular rejection; AMR, antibody mediated rejection; BUN, blood urea nitrogen; DOAC, direct oral anticoagulant; DPP-NMP, direct procurement perfusion-normothermic machine perfusion; ECMO, extracorporeal membrane oxygenation; HTX, heart transplant; IABP, intra-aortic balloon pump; LPM, liters per minute; MCS, mechanical circulatory support; NRP-CSS, normothermic regional perfusion-cold static storage; UNOS, United Network of Organ Sharing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990"/>
        <w:gridCol w:w="4245"/>
      </w:tblGrid>
      <w:tr w:rsidR="005E3C2F" w14:paraId="06DA6A1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07D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C00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2B2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5E3C2F" w14:paraId="2DAF32D1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801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cipient characteristics</w:t>
            </w:r>
          </w:p>
        </w:tc>
      </w:tr>
      <w:tr w:rsidR="005E3C2F" w14:paraId="7728052E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549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Recipient body mass index, kg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13F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F98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3 (4.5)</w:t>
            </w:r>
          </w:p>
        </w:tc>
      </w:tr>
      <w:tr w:rsidR="005E3C2F" w14:paraId="28BB4D9B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B9C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nor characteristic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1D08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85C9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3C2F" w14:paraId="50DD2FC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082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onor body mass index, kg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A52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370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2 (5.9)</w:t>
            </w:r>
          </w:p>
        </w:tc>
      </w:tr>
      <w:tr w:rsidR="005E3C2F" w14:paraId="0B798675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F6F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plant characteristics</w:t>
            </w:r>
          </w:p>
        </w:tc>
      </w:tr>
      <w:tr w:rsidR="005E3C2F" w14:paraId="1F37CC61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E69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rimary graft dysfunctio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B9A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F4D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18.7)</w:t>
            </w:r>
          </w:p>
        </w:tc>
      </w:tr>
      <w:tr w:rsidR="005E3C2F" w14:paraId="6BC42395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760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UNOS status</w:t>
            </w:r>
          </w:p>
        </w:tc>
      </w:tr>
      <w:tr w:rsidR="005E3C2F" w14:paraId="23EEAAD8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0AC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1 (post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6E7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4E6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3.2)</w:t>
            </w:r>
          </w:p>
        </w:tc>
      </w:tr>
      <w:tr w:rsidR="005E3C2F" w14:paraId="271CEC3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DE9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2 (post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EA3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5C5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 (31.3)</w:t>
            </w:r>
          </w:p>
        </w:tc>
      </w:tr>
      <w:tr w:rsidR="005E3C2F" w14:paraId="13407EE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0B8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3 (post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762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7D2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 (14.2)</w:t>
            </w:r>
          </w:p>
        </w:tc>
      </w:tr>
      <w:tr w:rsidR="005E3C2F" w14:paraId="53D71C74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10F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4 (post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DF0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8483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 (25.6)</w:t>
            </w:r>
          </w:p>
        </w:tc>
      </w:tr>
      <w:tr w:rsidR="005E3C2F" w14:paraId="0872B0E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6A0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5 (post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765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AB1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4.1)</w:t>
            </w:r>
          </w:p>
        </w:tc>
      </w:tr>
      <w:tr w:rsidR="005E3C2F" w14:paraId="673CFF5F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305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6 (post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607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C7A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 (10.4)</w:t>
            </w:r>
          </w:p>
        </w:tc>
      </w:tr>
      <w:tr w:rsidR="005E3C2F" w14:paraId="26F69D7E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D81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1A (pre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70E5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1DB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7.3)</w:t>
            </w:r>
          </w:p>
        </w:tc>
      </w:tr>
      <w:tr w:rsidR="005E3C2F" w14:paraId="071F16D9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C47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1B (pre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E3F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379A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3.2)</w:t>
            </w:r>
          </w:p>
        </w:tc>
      </w:tr>
      <w:tr w:rsidR="005E3C2F" w14:paraId="0D858599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3D2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Status 2 (pre 10/2018)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DA9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27F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</w:tr>
      <w:tr w:rsidR="005E3C2F" w14:paraId="2E8808A1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FCC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Temporary MCS pre-transplant</w:t>
            </w:r>
          </w:p>
        </w:tc>
      </w:tr>
      <w:tr w:rsidR="005E3C2F" w14:paraId="470A7083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D40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ECMO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7AE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43B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2.5)</w:t>
            </w:r>
          </w:p>
        </w:tc>
      </w:tr>
      <w:tr w:rsidR="005E3C2F" w14:paraId="6CD685DA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31C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IABP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41A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050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 (28.4)</w:t>
            </w:r>
          </w:p>
        </w:tc>
      </w:tr>
      <w:tr w:rsidR="005E3C2F" w14:paraId="501C792A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F1C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ry MCS post-transplant</w:t>
            </w:r>
          </w:p>
        </w:tc>
      </w:tr>
      <w:tr w:rsidR="005E3C2F" w14:paraId="5D0D925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2A6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ECMO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A68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ABA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5.0)</w:t>
            </w:r>
          </w:p>
        </w:tc>
      </w:tr>
      <w:tr w:rsidR="005E3C2F" w14:paraId="73720101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F26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IABP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DDA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D6A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 (15.9)</w:t>
            </w:r>
          </w:p>
        </w:tc>
      </w:tr>
      <w:tr w:rsidR="005E3C2F" w14:paraId="70AD84C4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82B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  NRP-CSS</w:t>
            </w:r>
          </w:p>
        </w:tc>
      </w:tr>
      <w:tr w:rsidR="005E3C2F" w14:paraId="5989185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5A0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Total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832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17C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6.0 (204.0-273.0)</w:t>
            </w:r>
          </w:p>
        </w:tc>
      </w:tr>
      <w:tr w:rsidR="005E3C2F" w14:paraId="74D62E31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974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Functional warm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636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FDF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 (20.0-37.0)</w:t>
            </w:r>
          </w:p>
        </w:tc>
      </w:tr>
      <w:tr w:rsidR="005E3C2F" w14:paraId="0E32131C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0DD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Cold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4E5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54B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8.0 (147.0-230.0)</w:t>
            </w:r>
          </w:p>
        </w:tc>
      </w:tr>
      <w:tr w:rsidR="005E3C2F" w14:paraId="1B085900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C60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Warm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D95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62D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.0 (43.0-51.0)</w:t>
            </w:r>
          </w:p>
        </w:tc>
      </w:tr>
      <w:tr w:rsidR="005E3C2F" w14:paraId="1FA752EB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23C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PP-NMP</w:t>
            </w:r>
          </w:p>
        </w:tc>
      </w:tr>
      <w:tr w:rsidR="005E3C2F" w14:paraId="4D5F87E5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D6D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Total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BFC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8A9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0 (87.5-109.5)</w:t>
            </w:r>
          </w:p>
        </w:tc>
      </w:tr>
      <w:tr w:rsidR="005E3C2F" w14:paraId="2923EE9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346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Functional warm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70E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93C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5 (18.0-29.2)</w:t>
            </w:r>
          </w:p>
        </w:tc>
      </w:tr>
      <w:tr w:rsidR="005E3C2F" w14:paraId="3D200F63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102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Cold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D1E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485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0 (41.0-51.5)</w:t>
            </w:r>
          </w:p>
        </w:tc>
      </w:tr>
      <w:tr w:rsidR="005E3C2F" w14:paraId="119B6F78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B192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Warm ischemic time, min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3B3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9AB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.5 (44.8-53.2)</w:t>
            </w:r>
          </w:p>
        </w:tc>
      </w:tr>
      <w:tr w:rsidR="005E3C2F" w14:paraId="6AE6BEC8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144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omyocardial biopsy characteristics</w:t>
            </w:r>
          </w:p>
        </w:tc>
      </w:tr>
      <w:tr w:rsidR="005E3C2F" w14:paraId="780099EE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FA7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For cause indicatio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773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AC0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9 (18.0)</w:t>
            </w:r>
          </w:p>
        </w:tc>
      </w:tr>
      <w:tr w:rsidR="005E3C2F" w14:paraId="2E131EFE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4189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ardiac allograft vasculopathy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0B3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629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6.3)</w:t>
            </w:r>
          </w:p>
        </w:tc>
      </w:tr>
      <w:tr w:rsidR="005E3C2F" w14:paraId="2AE50FA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B6C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ialysis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25E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8D9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1.3)</w:t>
            </w:r>
          </w:p>
        </w:tc>
      </w:tr>
      <w:tr w:rsidR="005E3C2F" w14:paraId="74188341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86C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History of ACR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553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0AA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 (1.2)</w:t>
            </w:r>
          </w:p>
        </w:tc>
      </w:tr>
      <w:tr w:rsidR="005E3C2F" w14:paraId="39F72C7C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45A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History of AMR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01C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C40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0 (13.0)</w:t>
            </w:r>
          </w:p>
        </w:tc>
      </w:tr>
      <w:tr w:rsidR="005E3C2F" w14:paraId="3EF03238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6DE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ericardial effusion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52F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BB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1.8)</w:t>
            </w:r>
          </w:p>
        </w:tc>
      </w:tr>
      <w:tr w:rsidR="005E3C2F" w14:paraId="21E2DB5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6DA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Trainee involved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7B4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13EC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5 (30.9)</w:t>
            </w:r>
          </w:p>
        </w:tc>
      </w:tr>
      <w:tr w:rsidR="005E3C2F" w14:paraId="481689A6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B00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Outpatient status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00B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301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82 (78.8)</w:t>
            </w:r>
          </w:p>
        </w:tc>
      </w:tr>
      <w:tr w:rsidR="005E3C2F" w14:paraId="06CDDF4F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793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Fluoroscopy time, min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6A5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4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049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 (3.3)</w:t>
            </w:r>
          </w:p>
        </w:tc>
      </w:tr>
      <w:tr w:rsidR="005E3C2F" w14:paraId="399034A9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88C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ombined with left heart catheterizatio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47A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52F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0.2)</w:t>
            </w:r>
          </w:p>
        </w:tc>
      </w:tr>
      <w:tr w:rsidR="005E3C2F" w14:paraId="1757FEB7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0A3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Number of biopsy samples, median (IQR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C8A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7F4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 (4.0-5.0)</w:t>
            </w:r>
          </w:p>
        </w:tc>
      </w:tr>
      <w:tr w:rsidR="005E3C2F" w14:paraId="3B7C6859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700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Venous access site</w:t>
            </w:r>
          </w:p>
        </w:tc>
      </w:tr>
      <w:tr w:rsidR="005E3C2F" w14:paraId="07FE4A5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E89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Femoral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9C8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DA2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 (3.7)</w:t>
            </w:r>
          </w:p>
        </w:tc>
      </w:tr>
      <w:tr w:rsidR="005E3C2F" w14:paraId="5CD57461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81B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Right internal jugular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131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349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33 (84.5)</w:t>
            </w:r>
          </w:p>
        </w:tc>
      </w:tr>
      <w:tr w:rsidR="005E3C2F" w14:paraId="32C959B8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852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Left internal jugular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1F4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9E6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 (10.4)</w:t>
            </w:r>
          </w:p>
        </w:tc>
      </w:tr>
      <w:tr w:rsidR="005E3C2F" w14:paraId="7548DE0B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C26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Right brachial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E6F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F52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1.4)</w:t>
            </w:r>
          </w:p>
        </w:tc>
      </w:tr>
      <w:tr w:rsidR="005E3C2F" w14:paraId="1E8924E6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416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Bioptome size</w:t>
            </w:r>
          </w:p>
        </w:tc>
      </w:tr>
      <w:tr w:rsidR="005E3C2F" w14:paraId="613C290F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578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7 French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DD4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346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06 (54.6)</w:t>
            </w:r>
          </w:p>
        </w:tc>
      </w:tr>
      <w:tr w:rsidR="005E3C2F" w14:paraId="3EBBB2EB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15E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    6 French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A5D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228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7 (36.9)</w:t>
            </w:r>
          </w:p>
        </w:tc>
      </w:tr>
      <w:tr w:rsidR="005E3C2F" w14:paraId="43FEF675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B06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5.5 French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EAE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D80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6 (8.6)</w:t>
            </w:r>
          </w:p>
        </w:tc>
      </w:tr>
      <w:tr w:rsidR="005E3C2F" w14:paraId="269AEDE9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BAA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nticoagulant use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4B7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1A4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 (12.5)</w:t>
            </w:r>
          </w:p>
        </w:tc>
      </w:tr>
      <w:tr w:rsidR="005E3C2F" w14:paraId="5808C678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CE8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DOAC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C99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451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7 (94.8)</w:t>
            </w:r>
          </w:p>
        </w:tc>
      </w:tr>
      <w:tr w:rsidR="005E3C2F" w14:paraId="2CA583F5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C32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Warfarin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CB8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4A7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4.9)</w:t>
            </w:r>
          </w:p>
        </w:tc>
      </w:tr>
      <w:tr w:rsidR="005E3C2F" w14:paraId="042AC2D3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27D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Heparin infusion, N (%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5B2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4D7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</w:tr>
      <w:tr w:rsidR="005E3C2F" w14:paraId="210777FA" w14:textId="77777777"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BE0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Right heart catheterization</w:t>
            </w:r>
          </w:p>
        </w:tc>
      </w:tr>
      <w:tr w:rsidR="005E3C2F" w14:paraId="106EA98E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6C7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Right atrial pressure, mmHg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D9D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7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E70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3 (4.1)</w:t>
            </w:r>
          </w:p>
        </w:tc>
      </w:tr>
      <w:tr w:rsidR="005E3C2F" w14:paraId="7915D4C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592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Pulmonary arterial pressure, mmHg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A36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5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BB7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4 (6.0)</w:t>
            </w:r>
          </w:p>
        </w:tc>
      </w:tr>
      <w:tr w:rsidR="005E3C2F" w14:paraId="3819A89D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01E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Pulmonary capillary wedge pressure, mmHg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A6D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5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FD8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7 (5.1)</w:t>
            </w:r>
          </w:p>
        </w:tc>
      </w:tr>
      <w:tr w:rsidR="005E3C2F" w14:paraId="48F5204A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6BF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Fick cardiac index, LPM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05B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3A4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 (0.8)</w:t>
            </w:r>
          </w:p>
        </w:tc>
      </w:tr>
      <w:tr w:rsidR="005E3C2F" w14:paraId="20D3236B" w14:textId="77777777">
        <w:trPr>
          <w:trHeight w:val="36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8BC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Laboratory values</w:t>
            </w:r>
          </w:p>
        </w:tc>
      </w:tr>
      <w:tr w:rsidR="005E3C2F" w14:paraId="5D9E8C86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765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BUN, mg/dL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E9D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3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5E6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1 (17.9)</w:t>
            </w:r>
          </w:p>
        </w:tc>
      </w:tr>
      <w:tr w:rsidR="005E3C2F" w14:paraId="154FF701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CFF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Creatinine, mg/dL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F88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2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F25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 (0.6)</w:t>
            </w:r>
          </w:p>
        </w:tc>
      </w:tr>
      <w:tr w:rsidR="005E3C2F" w14:paraId="070D24B5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923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Hemoglobin, g/dL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324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AA8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3 (2.0)</w:t>
            </w:r>
          </w:p>
        </w:tc>
      </w:tr>
      <w:tr w:rsidR="005E3C2F" w14:paraId="5F4517E2" w14:textId="77777777"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E15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Platelets, 1000/m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mean (SD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7E5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FBD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8 (90.5)</w:t>
            </w:r>
          </w:p>
        </w:tc>
      </w:tr>
    </w:tbl>
    <w:p w14:paraId="78B21C74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63FA88CC" w14:textId="77777777" w:rsidR="005E3C2F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 Single predictor logistic regression for endomyocardial biopsy complic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CR, acute cellular rejection; AMR, antibody mediated rejection; BMI, body mass index; BUN, blood urea nitrogen; CI, confidence interval; DPP-NMP, direct procurement perfusion-normothermic machine perfusion; DSA, donor specific antibody; ECMO, extracorporeal membrane oxygenation; eGFR, estimated glomerular filtration rate; EMB, endomyocardial biopsy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T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heart transplant; IABP, intra-aortic balloon; NRP-CSS, normothermic regional perfusion-cold static storage; OR, odds ratio; PHM, predicted heart mass; UNOS, United Network Organ Sharing.</w:t>
      </w:r>
    </w:p>
    <w:tbl>
      <w:tblPr>
        <w:tblStyle w:val="a0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1"/>
        <w:gridCol w:w="1050"/>
        <w:gridCol w:w="1470"/>
        <w:gridCol w:w="1116"/>
        <w:gridCol w:w="968"/>
        <w:gridCol w:w="1320"/>
        <w:gridCol w:w="1290"/>
      </w:tblGrid>
      <w:tr w:rsidR="005E3C2F" w14:paraId="221E6A0F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E14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8BE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 of EMB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FE3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EMB complications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FB7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 of patients with EMB complications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DCE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E60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9A4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E3C2F" w14:paraId="7F95CCC3" w14:textId="77777777">
        <w:tc>
          <w:tcPr>
            <w:tcW w:w="9344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8F0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cipient characteristics</w:t>
            </w:r>
          </w:p>
        </w:tc>
      </w:tr>
      <w:tr w:rsidR="005E3C2F" w14:paraId="328CD9FF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45E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 1-y increment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B2D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C37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9DC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8959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D07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-1.0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EA0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390</w:t>
            </w:r>
          </w:p>
        </w:tc>
      </w:tr>
      <w:tr w:rsidR="005E3C2F" w14:paraId="7F2140DF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E21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Male sex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F0D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2E9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EDD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E1B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3C2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72-3.7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CA3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243</w:t>
            </w:r>
          </w:p>
        </w:tc>
      </w:tr>
      <w:tr w:rsidR="005E3C2F" w14:paraId="1BD0DA79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A14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Race and ethnicit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E00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525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B4A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B3B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7AC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2C2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68</w:t>
            </w:r>
          </w:p>
        </w:tc>
      </w:tr>
      <w:tr w:rsidR="005E3C2F" w14:paraId="025554DA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0DC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Recipient BMI (per kg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540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7EB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BA0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8BA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91D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4-1.08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BF4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813</w:t>
            </w:r>
          </w:p>
        </w:tc>
      </w:tr>
      <w:tr w:rsidR="005E3C2F" w14:paraId="26BD370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CFF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Multi-organ transplant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127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304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2E9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3B4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F5E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58, 2.66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8AB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571</w:t>
            </w:r>
          </w:p>
        </w:tc>
      </w:tr>
      <w:tr w:rsidR="005E3C2F" w14:paraId="3236393A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788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ica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D33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2FC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E6D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C88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D27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FC9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250</w:t>
            </w:r>
          </w:p>
        </w:tc>
      </w:tr>
      <w:tr w:rsidR="005E3C2F" w14:paraId="1F746756" w14:textId="77777777">
        <w:trPr>
          <w:trHeight w:val="360"/>
        </w:trPr>
        <w:tc>
          <w:tcPr>
            <w:tcW w:w="9344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3B4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nor characteristics</w:t>
            </w:r>
          </w:p>
        </w:tc>
      </w:tr>
      <w:tr w:rsidR="005E3C2F" w14:paraId="316E5868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1A9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ge (per 1-y increment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169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120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078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0C6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884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-1.02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5EC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468</w:t>
            </w:r>
          </w:p>
        </w:tc>
      </w:tr>
      <w:tr w:rsidR="005E3C2F" w14:paraId="2BEF342A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4C4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Male sex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DFA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451B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FF9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38B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928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39-1.80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35E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655</w:t>
            </w:r>
          </w:p>
        </w:tc>
      </w:tr>
      <w:tr w:rsidR="005E3C2F" w14:paraId="722D1374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072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onor BMI (per kg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191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655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CBD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EB8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F19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1-1.02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B7A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78</w:t>
            </w:r>
          </w:p>
        </w:tc>
      </w:tr>
      <w:tr w:rsidR="005E3C2F" w14:paraId="0F7C9957" w14:textId="77777777">
        <w:trPr>
          <w:trHeight w:val="360"/>
        </w:trPr>
        <w:tc>
          <w:tcPr>
            <w:tcW w:w="9344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3E8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plant characteristics</w:t>
            </w:r>
          </w:p>
        </w:tc>
      </w:tr>
      <w:tr w:rsidR="005E3C2F" w14:paraId="5C6045FB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6A9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UNOS statu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B70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C29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B05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DE8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D4D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8EC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389</w:t>
            </w:r>
          </w:p>
        </w:tc>
      </w:tr>
      <w:tr w:rsidR="005E3C2F" w14:paraId="547159A8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A38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Induction therap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106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958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6E0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EFE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856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80E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377</w:t>
            </w:r>
          </w:p>
        </w:tc>
      </w:tr>
      <w:tr w:rsidR="005E3C2F" w14:paraId="7A0B6A42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700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Total donor ischemic tim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88E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968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858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6E0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8C9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-1.00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170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967</w:t>
            </w:r>
          </w:p>
        </w:tc>
      </w:tr>
      <w:tr w:rsidR="005E3C2F" w14:paraId="613C2DA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719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HM differenc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B0C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7C3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333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6C8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E6B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7-1.01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BD2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208</w:t>
            </w:r>
          </w:p>
        </w:tc>
      </w:tr>
      <w:tr w:rsidR="005E3C2F" w14:paraId="7BE6AA04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F58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rimary graft dysfunc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D73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831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C33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843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7E1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3-3.18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E3B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54</w:t>
            </w:r>
          </w:p>
        </w:tc>
      </w:tr>
      <w:tr w:rsidR="005E3C2F" w14:paraId="6ABF446B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4BE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onation after cardiac death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68E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8E9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E53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5F9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24B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34-1.64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DDD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471</w:t>
            </w:r>
          </w:p>
        </w:tc>
      </w:tr>
      <w:tr w:rsidR="005E3C2F" w14:paraId="2360189A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B49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DPP-NMP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823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4A2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5E1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3F8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6B2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5-2.55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1DB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294</w:t>
            </w:r>
          </w:p>
        </w:tc>
      </w:tr>
      <w:tr w:rsidR="005E3C2F" w14:paraId="18A13D46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8FF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NRP-CS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675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BE8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558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B66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FE5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39-2.08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1BE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812</w:t>
            </w:r>
          </w:p>
        </w:tc>
      </w:tr>
      <w:tr w:rsidR="005E3C2F" w14:paraId="20447A46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68A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ECMO pre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317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E89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D4F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32B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B5D8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09-5.3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05B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727</w:t>
            </w:r>
          </w:p>
        </w:tc>
      </w:tr>
      <w:tr w:rsidR="005E3C2F" w14:paraId="7888F9E3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859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ECMO post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4B4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A813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112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A35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4E9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71-6.28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D8F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78</w:t>
            </w:r>
          </w:p>
        </w:tc>
      </w:tr>
      <w:tr w:rsidR="005E3C2F" w14:paraId="39A54FE2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667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IABP pre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87F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4F0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6A1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D21C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EF6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2-3.44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95C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042</w:t>
            </w:r>
          </w:p>
        </w:tc>
      </w:tr>
      <w:tr w:rsidR="005E3C2F" w14:paraId="3BD0DC0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615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IABP post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81C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7F1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805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E53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7E1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54-2.45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360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720</w:t>
            </w:r>
          </w:p>
        </w:tc>
      </w:tr>
      <w:tr w:rsidR="005E3C2F" w14:paraId="3F246780" w14:textId="77777777">
        <w:trPr>
          <w:trHeight w:val="360"/>
        </w:trPr>
        <w:tc>
          <w:tcPr>
            <w:tcW w:w="9344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77D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Endomyocardial biopsy characteristics</w:t>
            </w:r>
          </w:p>
        </w:tc>
      </w:tr>
      <w:tr w:rsidR="005E3C2F" w14:paraId="5289DEAF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69E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Within 1 month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729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38F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FAC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904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0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0A8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6.82-24.97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CE9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5E3C2F" w14:paraId="1E3B50B8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B94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Time sinc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x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er week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296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8F5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0A5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857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382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9-0.96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5D4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5E3C2F" w14:paraId="62D2830D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6F0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Surveillance indica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EEC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5D2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5E1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659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15D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69-4.56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7CE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229</w:t>
            </w:r>
          </w:p>
        </w:tc>
      </w:tr>
      <w:tr w:rsidR="005E3C2F" w14:paraId="4D72FA12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763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Bioptome siz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1CC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07B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AFE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022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F50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A7C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371</w:t>
            </w:r>
          </w:p>
        </w:tc>
      </w:tr>
      <w:tr w:rsidR="005E3C2F" w14:paraId="387A0EA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65A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Venous access sit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545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636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3F5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BD6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BE8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7F1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77</w:t>
            </w:r>
          </w:p>
        </w:tc>
      </w:tr>
      <w:tr w:rsidR="005E3C2F" w14:paraId="22D6F486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8FA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Fluoroscopy time (per min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FC7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271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75B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C73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ECCD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9-1.11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26F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04</w:t>
            </w:r>
          </w:p>
        </w:tc>
      </w:tr>
      <w:tr w:rsidR="005E3C2F" w14:paraId="1F55DD02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6DA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oncurrent graft </w:t>
            </w:r>
          </w:p>
          <w:p w14:paraId="6CCEA09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ysfunc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BE6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D8D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B4F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F67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578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21-3.87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569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899</w:t>
            </w:r>
          </w:p>
        </w:tc>
      </w:tr>
      <w:tr w:rsidR="005E3C2F" w14:paraId="0EA18558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518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oncurrent DSA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333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549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101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603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CCA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12-2.08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295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336</w:t>
            </w:r>
          </w:p>
        </w:tc>
      </w:tr>
      <w:tr w:rsidR="005E3C2F" w14:paraId="21046657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290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De novo DSA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DEB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050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B30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1DA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80D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40-7.31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8FC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460</w:t>
            </w:r>
          </w:p>
        </w:tc>
      </w:tr>
      <w:tr w:rsidR="005E3C2F" w14:paraId="65F91E33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CF0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Number of EMB sample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0F7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6D9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35C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246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3D7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74-1.39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B57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935</w:t>
            </w:r>
          </w:p>
        </w:tc>
      </w:tr>
      <w:tr w:rsidR="005E3C2F" w14:paraId="7D7091E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87A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nticoagulant us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1EE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3932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30F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503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00F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45-2.60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BE2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865</w:t>
            </w:r>
          </w:p>
        </w:tc>
      </w:tr>
      <w:tr w:rsidR="005E3C2F" w14:paraId="00AD0A15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FE5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Hemodialysi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5AA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8310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9F2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6B3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105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75-16.07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B5C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10</w:t>
            </w:r>
          </w:p>
        </w:tc>
      </w:tr>
      <w:tr w:rsidR="005E3C2F" w14:paraId="193FAC52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6DF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Trainee involvement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831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CCB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423C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F16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8B7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-3.3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FAF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048</w:t>
            </w:r>
          </w:p>
        </w:tc>
      </w:tr>
      <w:tr w:rsidR="005E3C2F" w14:paraId="4530DBEB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852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C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0E5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F81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785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BAF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025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024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614</w:t>
            </w:r>
          </w:p>
        </w:tc>
      </w:tr>
      <w:tr w:rsidR="005E3C2F" w14:paraId="4DF2EB80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B1E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AMR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6AC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D39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3C4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33A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3D5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860B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484</w:t>
            </w:r>
          </w:p>
        </w:tc>
      </w:tr>
      <w:tr w:rsidR="005E3C2F" w14:paraId="27F066B3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6EF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Inpatient statu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791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1C0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2CF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7D5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2D0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2.22-7.34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5F7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5E3C2F" w14:paraId="5F7171AE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B98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ombined with left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</w:p>
          <w:p w14:paraId="4CF9EAA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catheteriza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B92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AE4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0B4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483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252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DB0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1.0</w:t>
            </w:r>
          </w:p>
        </w:tc>
      </w:tr>
      <w:tr w:rsidR="005E3C2F" w14:paraId="402747A7" w14:textId="77777777">
        <w:trPr>
          <w:trHeight w:val="360"/>
        </w:trPr>
        <w:tc>
          <w:tcPr>
            <w:tcW w:w="9344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029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Right heart catheterization</w:t>
            </w:r>
          </w:p>
        </w:tc>
      </w:tr>
      <w:tr w:rsidR="005E3C2F" w14:paraId="557B0A97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A19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Right atrial pressure (per 1 mmHg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FCF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966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CA7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974F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1E9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4-1.19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A3C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001</w:t>
            </w:r>
          </w:p>
        </w:tc>
      </w:tr>
      <w:tr w:rsidR="005E3C2F" w14:paraId="0D175BFE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16C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Pulmonary artery pressure (per 1 mmHg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948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D15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FAE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4DC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E86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-1.10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00C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066</w:t>
            </w:r>
          </w:p>
        </w:tc>
      </w:tr>
      <w:tr w:rsidR="005E3C2F" w14:paraId="19ACF26D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D67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Pulmonary capillary wedge  </w:t>
            </w:r>
          </w:p>
          <w:p w14:paraId="70A19AF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pressure (per 1 mmHg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742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038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8DC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A30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CD1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3-1.16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BB0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002</w:t>
            </w:r>
          </w:p>
        </w:tc>
      </w:tr>
      <w:tr w:rsidR="005E3C2F" w14:paraId="2DBD5983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0A0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Fick cardiac index (per 1 </w:t>
            </w:r>
          </w:p>
          <w:p w14:paraId="2CD58A0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LPM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005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B10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D52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EAF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E45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74-1.64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AD7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639</w:t>
            </w:r>
          </w:p>
        </w:tc>
      </w:tr>
      <w:tr w:rsidR="005E3C2F" w14:paraId="5FA66A82" w14:textId="77777777">
        <w:tc>
          <w:tcPr>
            <w:tcW w:w="9344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B66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Laboratories</w:t>
            </w:r>
          </w:p>
        </w:tc>
      </w:tr>
      <w:tr w:rsidR="005E3C2F" w14:paraId="4FB4416B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E12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BUN (per 1 mg/dL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876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CD7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024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4D6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ED41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1-1.0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2DC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5E3C2F" w14:paraId="6940B3CD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8CE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Creatinine (per 1 mg/dL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240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3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FD8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0DD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DD3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D80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80-1.78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7C3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393</w:t>
            </w:r>
          </w:p>
        </w:tc>
      </w:tr>
      <w:tr w:rsidR="005E3C2F" w14:paraId="4288058E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A24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eGFR (per 1 mL/1.73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543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C9FB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123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711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A14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96-1.01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C25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158</w:t>
            </w:r>
          </w:p>
        </w:tc>
      </w:tr>
      <w:tr w:rsidR="005E3C2F" w14:paraId="043768AD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E7C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Hemoglobin (per 1 g/dL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E3A2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A0F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6A2F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59E7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12F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0.59-0.8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82B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</w:t>
            </w:r>
          </w:p>
        </w:tc>
      </w:tr>
      <w:tr w:rsidR="005E3C2F" w14:paraId="38644310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6A6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    Platelets (per 1000/m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863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51F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E2E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6DC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CF39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0-1.00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ACA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0.798</w:t>
            </w:r>
          </w:p>
        </w:tc>
      </w:tr>
      <w:tr w:rsidR="005E3C2F" w14:paraId="305C9019" w14:textId="77777777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8AF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White blood cells (per </w:t>
            </w:r>
          </w:p>
          <w:p w14:paraId="7A78EA8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000/m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9A3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850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F41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568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5579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1.09-1.23]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EF2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</w:t>
            </w:r>
          </w:p>
        </w:tc>
      </w:tr>
    </w:tbl>
    <w:p w14:paraId="6A10DC42" w14:textId="77777777" w:rsidR="005E3C2F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3DEAD44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. Breakdown of all endomyocardial biopsy samples by rejection subtype.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2415"/>
        <w:gridCol w:w="3120"/>
      </w:tblGrid>
      <w:tr w:rsidR="005E3C2F" w14:paraId="6AF6BC73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C2A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jection subtype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35F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reje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3E0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ed rejection</w:t>
            </w:r>
          </w:p>
        </w:tc>
      </w:tr>
      <w:tr w:rsidR="005E3C2F" w14:paraId="7F84B615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6CE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cellular rejection (ACR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C8B1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0D28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C2F" w14:paraId="05487111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3BD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R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81E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9/2752 (56.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CDC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1549 (0)</w:t>
            </w:r>
          </w:p>
        </w:tc>
      </w:tr>
      <w:tr w:rsidR="005E3C2F" w14:paraId="2B358250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5E2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R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161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0/2752 (38.9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D16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1070 (0)</w:t>
            </w:r>
          </w:p>
        </w:tc>
      </w:tr>
      <w:tr w:rsidR="005E3C2F" w14:paraId="3090101D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F06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R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B7B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/2752 (1.5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D8B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/40 (100)</w:t>
            </w:r>
          </w:p>
        </w:tc>
      </w:tr>
      <w:tr w:rsidR="005E3C2F" w14:paraId="738EB0BA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EE2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R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D17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2752 (0.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9BC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4 (100)</w:t>
            </w:r>
          </w:p>
        </w:tc>
      </w:tr>
      <w:tr w:rsidR="005E3C2F" w14:paraId="5CBD07EF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B97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ody mediated rejection (AMR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1737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79CA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C2F" w14:paraId="266AC7B8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359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MR0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AC8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9/2754 (95.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C77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2619 (0.04)</w:t>
            </w:r>
          </w:p>
        </w:tc>
      </w:tr>
      <w:tr w:rsidR="005E3C2F" w14:paraId="1D525D6E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AD1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MR1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387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/2754 (1.7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A5B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/47 (40.4)</w:t>
            </w:r>
          </w:p>
        </w:tc>
      </w:tr>
      <w:tr w:rsidR="005E3C2F" w14:paraId="080A118D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0E9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MR2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8C1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/2754 (1.3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BC9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/35 (80.0)</w:t>
            </w:r>
          </w:p>
        </w:tc>
      </w:tr>
      <w:tr w:rsidR="005E3C2F" w14:paraId="5C2995B8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0B2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MR3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316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275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27A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E3C2F" w14:paraId="76DE81C4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973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rejection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53D3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8664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C2F" w14:paraId="5E7D6AC6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3B6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R - 2R/pAMR1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D54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2752 (0.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21B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4 (100)</w:t>
            </w:r>
          </w:p>
        </w:tc>
      </w:tr>
      <w:tr w:rsidR="005E3C2F" w14:paraId="01FFF240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283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R - 2R/pAMR2, samples/total (%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8A3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/2752 (0.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323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/3 (100)</w:t>
            </w:r>
          </w:p>
        </w:tc>
      </w:tr>
    </w:tbl>
    <w:p w14:paraId="52FD3061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635DCBF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. Multi-predictor logistic regression for treated acute rejection for all endomyocardial biopsi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, confidence interval; DSA, donor specific antibody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T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eart transplant;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dds ratio.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070"/>
        <w:gridCol w:w="2340"/>
        <w:gridCol w:w="2340"/>
      </w:tblGrid>
      <w:tr w:rsidR="005E3C2F" w14:paraId="1C7B75A0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5E4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DFC5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61A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42B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E3C2F" w14:paraId="7C7896C7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459B" w14:textId="77777777" w:rsidR="005E3C2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cause indication 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713E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D238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.56-18.46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A2D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5E3C2F" w14:paraId="4F855EE0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D4DB9" w14:textId="77777777" w:rsidR="005E3C2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current DSA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8EB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F56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.56-10.2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428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5E3C2F" w14:paraId="1CADC901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958F" w14:textId="77777777" w:rsidR="005E3C2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patient status   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752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29B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3-3.26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B357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124</w:t>
            </w:r>
          </w:p>
        </w:tc>
      </w:tr>
      <w:tr w:rsidR="005E3C2F" w14:paraId="6CC8381A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F17F" w14:textId="77777777" w:rsidR="005E3C2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ht atrial pressure (per 1 mmHg)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6F9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3D7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0-1.13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904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124</w:t>
            </w:r>
          </w:p>
        </w:tc>
      </w:tr>
      <w:tr w:rsidR="005E3C2F" w14:paraId="1667BE0E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39C0" w14:textId="77777777" w:rsidR="005E3C2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ck cardiac index (per 1 LPM/m2) 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61C6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DFC3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4-0.96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3F5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093</w:t>
            </w:r>
          </w:p>
        </w:tc>
      </w:tr>
      <w:tr w:rsidR="005E3C2F" w14:paraId="77E91F05" w14:textId="77777777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E393" w14:textId="77777777" w:rsidR="005E3C2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e si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x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 week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32A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151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.00-1.00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F67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909</w:t>
            </w:r>
          </w:p>
        </w:tc>
      </w:tr>
    </w:tbl>
    <w:p w14:paraId="4557F83B" w14:textId="77777777" w:rsidR="005E3C2F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5ADABB2F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. Breakdown of endomyocardial biopsy samples performed within 1 month of heart transplant.</w:t>
      </w:r>
    </w:p>
    <w:tbl>
      <w:tblPr>
        <w:tblStyle w:val="a3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650"/>
        <w:gridCol w:w="1860"/>
        <w:gridCol w:w="1860"/>
        <w:gridCol w:w="1860"/>
      </w:tblGrid>
      <w:tr w:rsidR="005E3C2F" w14:paraId="44DA730B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EC6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jection subtyp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7F64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veillanc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F3D9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ed surveillanc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A179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 caus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9067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ed for cause</w:t>
            </w:r>
          </w:p>
        </w:tc>
      </w:tr>
      <w:tr w:rsidR="005E3C2F" w14:paraId="05A4D0EC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4C9C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ute cellular rejection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A775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027A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ED65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04D2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3C2F" w14:paraId="10B647B7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9F0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R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0A0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7/372 (58.3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FF7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7BC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/41 (61.0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401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E3C2F" w14:paraId="5D734BF4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E20A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1R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7A1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/372 (40.6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4AF3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F24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/41 (34.1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96C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E3C2F" w14:paraId="37662681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B7C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2R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ACA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372 (0.8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6E9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/3 (100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79BC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41 (4.9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D89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2 (100)</w:t>
            </w:r>
          </w:p>
        </w:tc>
      </w:tr>
      <w:tr w:rsidR="005E3C2F" w14:paraId="4DEE0F7C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F0F0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3R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0B5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372 (0.3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E95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1 (100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9B4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4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F4B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E3C2F" w14:paraId="233FD704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DD51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body mediated rejection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3B07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43C7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E0AA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BC84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3C2F" w14:paraId="3419021E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7DB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AMR0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618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8/375 (98.1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3AE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5E4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/48 (81.3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BA6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E3C2F" w14:paraId="74E1D212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FB6F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AMR1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B68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375 (1.9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284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/7 (14.3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D23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48 (14.6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023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/7 (85.7)</w:t>
            </w:r>
          </w:p>
        </w:tc>
      </w:tr>
      <w:tr w:rsidR="005E3C2F" w14:paraId="4D61B884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FCAB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AMR2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F6F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37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99E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1F0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48 (4.2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A09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2 (100)</w:t>
            </w:r>
          </w:p>
        </w:tc>
      </w:tr>
      <w:tr w:rsidR="005E3C2F" w14:paraId="755554E1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7CDD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pAMR3, samples/total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0D1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37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01C8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0D07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4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A84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5E3C2F" w14:paraId="2D05E04C" w14:textId="77777777"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43CE" w14:textId="77777777" w:rsidR="005E3C2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rejection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30A5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37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F89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9499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/48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8B3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557A82FF" w14:textId="77777777" w:rsidR="005E3C2F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5800641A" w14:textId="77777777" w:rsidR="005E3C2F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6. Causes of death in study patients.</w:t>
      </w:r>
    </w:p>
    <w:tbl>
      <w:tblPr>
        <w:tblStyle w:val="a4"/>
        <w:tblW w:w="6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75"/>
        <w:gridCol w:w="1665"/>
      </w:tblGrid>
      <w:tr w:rsidR="005E3C2F" w14:paraId="4ADF2554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0FC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8F44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C2F" w14:paraId="577822FC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EA7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VID-19 pneumonia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E1F4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</w:tc>
      </w:tr>
      <w:tr w:rsidR="005E3C2F" w14:paraId="72DC4CD5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F31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acterial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8A02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33.3)</w:t>
            </w:r>
          </w:p>
        </w:tc>
      </w:tr>
      <w:tr w:rsidR="005E3C2F" w14:paraId="04AFA9DD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8CFB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ungal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279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5E3C2F" w14:paraId="0BE08E95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420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rejection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D51D" w14:textId="77777777" w:rsidR="005E3C2F" w:rsidRDefault="005E3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C2F" w14:paraId="29BF0F80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AA3D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ute cellular rejection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AA3F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E3C2F" w14:paraId="182F62BD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6876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tibody mediated rejection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2ADE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5E3C2F" w14:paraId="18742C34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A933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ac allograft vasculopathy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00BD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8.3)</w:t>
            </w:r>
          </w:p>
        </w:tc>
      </w:tr>
      <w:tr w:rsidR="005E3C2F" w14:paraId="3384D94A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7CB1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55D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2.5)</w:t>
            </w:r>
          </w:p>
        </w:tc>
      </w:tr>
      <w:tr w:rsidR="005E3C2F" w14:paraId="25806021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C5B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,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1BE0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5E3C2F" w14:paraId="419B472A" w14:textId="77777777">
        <w:tc>
          <w:tcPr>
            <w:tcW w:w="4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A04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099A" w14:textId="77777777" w:rsidR="005E3C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7D05F796" w14:textId="77777777" w:rsidR="005E3C2F" w:rsidRDefault="005E3C2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68F833D2" w14:textId="77777777" w:rsidR="005E3C2F" w:rsidRDefault="005E3C2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5E3C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B02A5" w14:textId="77777777" w:rsidR="005D36FE" w:rsidRDefault="005D36FE">
      <w:pPr>
        <w:spacing w:line="240" w:lineRule="auto"/>
      </w:pPr>
      <w:r>
        <w:separator/>
      </w:r>
    </w:p>
  </w:endnote>
  <w:endnote w:type="continuationSeparator" w:id="0">
    <w:p w14:paraId="2367C389" w14:textId="77777777" w:rsidR="005D36FE" w:rsidRDefault="005D36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8CFD3" w14:textId="77777777" w:rsidR="005D36FE" w:rsidRDefault="005D36FE">
      <w:pPr>
        <w:spacing w:line="240" w:lineRule="auto"/>
      </w:pPr>
      <w:r>
        <w:separator/>
      </w:r>
    </w:p>
  </w:footnote>
  <w:footnote w:type="continuationSeparator" w:id="0">
    <w:p w14:paraId="758569C7" w14:textId="77777777" w:rsidR="005D36FE" w:rsidRDefault="005D36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C2F"/>
    <w:rsid w:val="005D36FE"/>
    <w:rsid w:val="005E3C2F"/>
    <w:rsid w:val="00B1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1A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59C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9C9"/>
  </w:style>
  <w:style w:type="paragraph" w:styleId="Footer">
    <w:name w:val="footer"/>
    <w:basedOn w:val="Normal"/>
    <w:link w:val="FooterChar"/>
    <w:uiPriority w:val="99"/>
    <w:unhideWhenUsed/>
    <w:rsid w:val="00B159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58</Words>
  <Characters>8317</Characters>
  <Application>Microsoft Office Word</Application>
  <DocSecurity>0</DocSecurity>
  <Lines>69</Lines>
  <Paragraphs>19</Paragraphs>
  <ScaleCrop>false</ScaleCrop>
  <Company/>
  <LinksUpToDate>false</LinksUpToDate>
  <CharactersWithSpaces>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7-28T05:12:00Z</dcterms:created>
  <dcterms:modified xsi:type="dcterms:W3CDTF">2023-07-28T05:12:00Z</dcterms:modified>
</cp:coreProperties>
</file>